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A1E22" w14:textId="0A9FDDB3" w:rsidR="00B30675" w:rsidRDefault="00B30675" w:rsidP="0008175A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90"/>
        <w:gridCol w:w="4465"/>
        <w:gridCol w:w="4465"/>
        <w:gridCol w:w="1678"/>
      </w:tblGrid>
      <w:tr w:rsidR="003740DE" w:rsidRPr="00B91D5F" w14:paraId="5A5A8124" w14:textId="77777777" w:rsidTr="0008175A">
        <w:trPr>
          <w:trHeight w:val="397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A1C40" w14:textId="7E8413A9" w:rsidR="003740DE" w:rsidRPr="00B91D5F" w:rsidRDefault="004B533B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533B">
              <w:rPr>
                <w:rFonts w:ascii="Times New Roman" w:hAnsi="Times New Roman" w:cs="Times New Roman"/>
                <w:sz w:val="24"/>
                <w:szCs w:val="24"/>
              </w:rPr>
              <w:t>upplementary Table S1</w:t>
            </w:r>
            <w:r w:rsidR="003740DE" w:rsidRPr="008C1C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40DE" w:rsidRPr="00A90326">
              <w:rPr>
                <w:rFonts w:ascii="Times New Roman" w:hAnsi="Times New Roman" w:cs="Times New Roman"/>
                <w:sz w:val="24"/>
                <w:szCs w:val="24"/>
              </w:rPr>
              <w:t>Influence of previous hepatectomy (laparoscopic vs</w:t>
            </w:r>
            <w:r w:rsidR="003409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0DE" w:rsidRPr="00A90326">
              <w:rPr>
                <w:rFonts w:ascii="Times New Roman" w:hAnsi="Times New Roman" w:cs="Times New Roman"/>
                <w:sz w:val="24"/>
                <w:szCs w:val="24"/>
              </w:rPr>
              <w:t xml:space="preserve"> open) </w:t>
            </w:r>
            <w:r w:rsidR="003740D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740DE" w:rsidRPr="00A90326">
              <w:rPr>
                <w:rFonts w:ascii="Times New Roman" w:hAnsi="Times New Roman" w:cs="Times New Roman"/>
                <w:sz w:val="24"/>
                <w:szCs w:val="24"/>
              </w:rPr>
              <w:t>n LRH</w:t>
            </w:r>
          </w:p>
        </w:tc>
      </w:tr>
      <w:tr w:rsidR="00A90326" w:rsidRPr="00B91D5F" w14:paraId="1CB7DC2E" w14:textId="77777777" w:rsidTr="0008175A">
        <w:trPr>
          <w:trHeight w:val="397"/>
        </w:trPr>
        <w:tc>
          <w:tcPr>
            <w:tcW w:w="1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13978" w14:textId="77777777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68436" w14:textId="77777777" w:rsidR="00A90326" w:rsidRPr="00B91D5F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Previous hepatectomy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B00BA" w14:textId="77777777" w:rsidR="00A90326" w:rsidRPr="00B91D5F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326" w:rsidRPr="00B91D5F" w14:paraId="4DF3D32B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686E2" w14:textId="179DE136" w:rsidR="00A90326" w:rsidRPr="00B91D5F" w:rsidRDefault="00B91D5F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17274" w14:textId="009954FB" w:rsidR="00A90326" w:rsidRPr="00B91D5F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Laparoscopic</w:t>
            </w:r>
            <w:r w:rsidR="00B91D5F" w:rsidRPr="0008175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  <w:r w:rsidR="00B91D5F" w:rsidRPr="000817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0AAA1" w14:textId="155DD9E8" w:rsidR="00A90326" w:rsidRPr="00B91D5F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  <w:r w:rsidR="00B91D5F" w:rsidRPr="00081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(n=10</w:t>
            </w:r>
            <w:r w:rsidR="00B91D5F" w:rsidRPr="000817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E97D6" w14:textId="77777777" w:rsidR="00A90326" w:rsidRPr="00B91D5F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90326" w:rsidRPr="00A90326" w14:paraId="5F42213A" w14:textId="77777777" w:rsidTr="008B676D">
        <w:trPr>
          <w:trHeight w:val="397"/>
        </w:trPr>
        <w:tc>
          <w:tcPr>
            <w:tcW w:w="155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FE14" w14:textId="71147977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Tumor location (S2-6/S7-8)</w:t>
            </w:r>
            <w:r w:rsidR="008B4961" w:rsidRPr="0008175A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961" w:rsidRPr="0008175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7F67E" w14:textId="50898FE1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(73%)/8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(27%)</w:t>
            </w: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2694" w14:textId="5E93DE7C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(70%)/3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(30%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CB755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A90326" w:rsidRPr="00A90326" w14:paraId="604995FB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196C0" w14:textId="77777777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Maximum tumor size (mm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EDB5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2E2B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3F34D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A90326" w:rsidRPr="00A90326" w14:paraId="68C5A7DF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A331" w14:textId="0640863E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Number of tumor</w:t>
            </w:r>
            <w:r w:rsidR="00BC53BF" w:rsidRPr="0008175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03C96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F94C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A8EE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4756D0" w:rsidRPr="00A90326" w14:paraId="1EEBA1D8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C53FE" w14:textId="79F4AA8A" w:rsidR="004756D0" w:rsidRPr="0008175A" w:rsidRDefault="004756D0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1B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375B9" w:rsidRPr="007631B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631B2">
              <w:rPr>
                <w:rFonts w:ascii="Times New Roman" w:hAnsi="Times New Roman" w:cs="Times New Roman"/>
                <w:sz w:val="24"/>
                <w:szCs w:val="24"/>
              </w:rPr>
              <w:t xml:space="preserve"> (Hr0/</w:t>
            </w:r>
            <w:proofErr w:type="spellStart"/>
            <w:r w:rsidR="00B84D27" w:rsidRPr="007631B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7631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631B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84D27" w:rsidRPr="007631B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763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5CDE" w:rsidRPr="007631B2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7631B2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F2BA4" w14:textId="2557F48B" w:rsidR="004756D0" w:rsidRPr="003409B1" w:rsidRDefault="00B84D27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26 (87%)/2 (6.7%)/2 (6.7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9E981" w14:textId="53E8873B" w:rsidR="004756D0" w:rsidRPr="003409B1" w:rsidRDefault="00B84D27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9 (90%)/1 (1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FB2CF" w14:textId="31C0B231" w:rsidR="004756D0" w:rsidRPr="00A90326" w:rsidRDefault="00B84D27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</w:tr>
      <w:tr w:rsidR="00A90326" w:rsidRPr="00A90326" w14:paraId="4D696BC6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C3F3" w14:textId="0A7F6334" w:rsidR="00A90326" w:rsidRPr="00B91D5F" w:rsidRDefault="00306413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IWATE criteria d</w:t>
            </w:r>
            <w:r w:rsidR="00A90326" w:rsidRPr="0008175A">
              <w:rPr>
                <w:rFonts w:ascii="Times New Roman" w:hAnsi="Times New Roman" w:cs="Times New Roman"/>
                <w:sz w:val="24"/>
                <w:szCs w:val="24"/>
              </w:rPr>
              <w:t>ifficulty scor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F4E7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2186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0930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,76</w:t>
            </w:r>
          </w:p>
        </w:tc>
      </w:tr>
      <w:tr w:rsidR="00A90326" w:rsidRPr="00A90326" w14:paraId="4DED0423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87627" w14:textId="77777777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Operative time (min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98D3C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89.8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C132F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271.7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8CA7E" w14:textId="77777777" w:rsidR="00A90326" w:rsidRPr="00D57E4F" w:rsidRDefault="00A90326" w:rsidP="00A903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E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1</w:t>
            </w:r>
          </w:p>
        </w:tc>
      </w:tr>
      <w:tr w:rsidR="00A90326" w:rsidRPr="00A90326" w14:paraId="7984CF3C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8DAE" w14:textId="4C7D6004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Blood loss (m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1351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10.0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DF2B9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9D6B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A90326" w:rsidRPr="00A90326" w14:paraId="634B8E7E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27EE" w14:textId="382677C9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HALS/open conversion</w:t>
            </w:r>
            <w:r w:rsidR="008B4961" w:rsidRPr="0008175A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961" w:rsidRPr="0008175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CE79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3 (10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CB8EB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FBB8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A90326" w:rsidRPr="00A90326" w14:paraId="045A5128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2F85" w14:textId="2B089548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Complications after surgery (</w:t>
            </w:r>
            <w:r w:rsidR="005230EB" w:rsidRPr="0008175A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="00B91D5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B91D5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904327" w:rsidRPr="000817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B4961" w:rsidRPr="0008175A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DDA55" w14:textId="3ADF51F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1D5F" w:rsidRPr="00340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(3.3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DC0A0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9A7C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A90326" w:rsidRPr="00A90326" w14:paraId="5D9578CE" w14:textId="77777777" w:rsidTr="0008175A">
        <w:trPr>
          <w:trHeight w:val="397"/>
        </w:trPr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114C" w14:textId="3E9F947C" w:rsidR="00A90326" w:rsidRPr="00B91D5F" w:rsidRDefault="00A90326" w:rsidP="000817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Postoperative hospital stay (days)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5911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1AD74" w14:textId="77777777" w:rsidR="00A90326" w:rsidRPr="003409B1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0817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409B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81188" w14:textId="77777777" w:rsidR="00A90326" w:rsidRPr="00A90326" w:rsidRDefault="00A90326" w:rsidP="00A90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26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</w:tr>
      <w:tr w:rsidR="003740DE" w:rsidRPr="00A90326" w14:paraId="52422B43" w14:textId="77777777" w:rsidTr="0008175A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F613D" w14:textId="3A3F6FE3" w:rsidR="003740DE" w:rsidRPr="00A90326" w:rsidRDefault="003740DE" w:rsidP="00081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r w:rsidRPr="00DA1D14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A1D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1D14">
              <w:rPr>
                <w:rFonts w:ascii="Times New Roman" w:hAnsi="Times New Roman" w:cs="Times New Roman"/>
                <w:sz w:val="24"/>
                <w:szCs w:val="24"/>
              </w:rPr>
              <w:t>Clavien</w:t>
            </w:r>
            <w:proofErr w:type="spellEnd"/>
            <w:r w:rsidRPr="00DA1D14">
              <w:rPr>
                <w:rFonts w:ascii="Times New Roman" w:hAnsi="Times New Roman" w:cs="Times New Roman"/>
                <w:sz w:val="24"/>
                <w:szCs w:val="24"/>
              </w:rPr>
              <w:t>-Dindo 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A1D14">
              <w:rPr>
                <w:rFonts w:ascii="Times New Roman" w:hAnsi="Times New Roman" w:cs="Times New Roman"/>
                <w:sz w:val="24"/>
                <w:szCs w:val="24"/>
              </w:rPr>
              <w:t xml:space="preserve"> H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A1D14">
              <w:rPr>
                <w:rFonts w:ascii="Times New Roman" w:hAnsi="Times New Roman" w:cs="Times New Roman"/>
                <w:sz w:val="24"/>
                <w:szCs w:val="24"/>
              </w:rPr>
              <w:t xml:space="preserve"> hand-assisted laparoscopic surgery</w:t>
            </w:r>
            <w:r w:rsidR="003375B9">
              <w:rPr>
                <w:rFonts w:ascii="Times New Roman" w:hAnsi="Times New Roman" w:cs="Times New Roman"/>
                <w:sz w:val="24"/>
                <w:szCs w:val="24"/>
              </w:rPr>
              <w:t>; RH, repeat hepatectomy</w:t>
            </w:r>
            <w:r w:rsidRPr="00DA1D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08CD899" w14:textId="66FE31D5" w:rsidR="00420A72" w:rsidRPr="00A90326" w:rsidRDefault="00420A72" w:rsidP="003740DE">
      <w:pPr>
        <w:rPr>
          <w:rFonts w:ascii="Times New Roman" w:hAnsi="Times New Roman" w:cs="Times New Roman"/>
          <w:sz w:val="24"/>
          <w:szCs w:val="24"/>
        </w:rPr>
      </w:pPr>
    </w:p>
    <w:sectPr w:rsidR="00420A72" w:rsidRPr="00A90326" w:rsidSect="007A124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32423" w14:textId="77777777" w:rsidR="00D92B95" w:rsidRDefault="00D92B95" w:rsidP="00426C2D">
      <w:r>
        <w:separator/>
      </w:r>
    </w:p>
  </w:endnote>
  <w:endnote w:type="continuationSeparator" w:id="0">
    <w:p w14:paraId="09629E1D" w14:textId="77777777" w:rsidR="00D92B95" w:rsidRDefault="00D92B95" w:rsidP="00426C2D">
      <w:r>
        <w:continuationSeparator/>
      </w:r>
    </w:p>
  </w:endnote>
  <w:endnote w:type="continuationNotice" w:id="1">
    <w:p w14:paraId="05B91EAC" w14:textId="77777777" w:rsidR="00D92B95" w:rsidRDefault="00D92B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4EAF3" w14:textId="77777777" w:rsidR="00D92B95" w:rsidRDefault="00D92B95" w:rsidP="00426C2D">
      <w:r>
        <w:separator/>
      </w:r>
    </w:p>
  </w:footnote>
  <w:footnote w:type="continuationSeparator" w:id="0">
    <w:p w14:paraId="6EBB6463" w14:textId="77777777" w:rsidR="00D92B95" w:rsidRDefault="00D92B95" w:rsidP="00426C2D">
      <w:r>
        <w:continuationSeparator/>
      </w:r>
    </w:p>
  </w:footnote>
  <w:footnote w:type="continuationNotice" w:id="1">
    <w:p w14:paraId="7AE3F10F" w14:textId="77777777" w:rsidR="00D92B95" w:rsidRDefault="00D92B9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60"/>
    <w:rsid w:val="000175E2"/>
    <w:rsid w:val="000212B4"/>
    <w:rsid w:val="0002517B"/>
    <w:rsid w:val="0003530F"/>
    <w:rsid w:val="000521F2"/>
    <w:rsid w:val="00054F33"/>
    <w:rsid w:val="00056BC9"/>
    <w:rsid w:val="00056E68"/>
    <w:rsid w:val="00077AF0"/>
    <w:rsid w:val="0008175A"/>
    <w:rsid w:val="00093D65"/>
    <w:rsid w:val="000B526C"/>
    <w:rsid w:val="001004ED"/>
    <w:rsid w:val="00116E21"/>
    <w:rsid w:val="001658AB"/>
    <w:rsid w:val="00174407"/>
    <w:rsid w:val="001A0BB9"/>
    <w:rsid w:val="001A6A0B"/>
    <w:rsid w:val="001A74C8"/>
    <w:rsid w:val="001C5FE8"/>
    <w:rsid w:val="001C775A"/>
    <w:rsid w:val="0023544F"/>
    <w:rsid w:val="002667A3"/>
    <w:rsid w:val="00273A37"/>
    <w:rsid w:val="002B6816"/>
    <w:rsid w:val="002C7E19"/>
    <w:rsid w:val="002E2F25"/>
    <w:rsid w:val="00306413"/>
    <w:rsid w:val="00311A7C"/>
    <w:rsid w:val="00315492"/>
    <w:rsid w:val="003156EA"/>
    <w:rsid w:val="003255A7"/>
    <w:rsid w:val="0033735B"/>
    <w:rsid w:val="003375B9"/>
    <w:rsid w:val="003409B1"/>
    <w:rsid w:val="00357386"/>
    <w:rsid w:val="003740DE"/>
    <w:rsid w:val="003952AC"/>
    <w:rsid w:val="003D6D0C"/>
    <w:rsid w:val="003F623D"/>
    <w:rsid w:val="00420A72"/>
    <w:rsid w:val="0042126B"/>
    <w:rsid w:val="00426C2D"/>
    <w:rsid w:val="00431D21"/>
    <w:rsid w:val="004352C1"/>
    <w:rsid w:val="00453F00"/>
    <w:rsid w:val="004756D0"/>
    <w:rsid w:val="004847D0"/>
    <w:rsid w:val="004971A2"/>
    <w:rsid w:val="004A40B4"/>
    <w:rsid w:val="004B2FB0"/>
    <w:rsid w:val="004B533B"/>
    <w:rsid w:val="004B66AC"/>
    <w:rsid w:val="004F1621"/>
    <w:rsid w:val="00504173"/>
    <w:rsid w:val="00506A75"/>
    <w:rsid w:val="00517A2B"/>
    <w:rsid w:val="005230EB"/>
    <w:rsid w:val="0053794D"/>
    <w:rsid w:val="00564E3A"/>
    <w:rsid w:val="005704F8"/>
    <w:rsid w:val="00575CDE"/>
    <w:rsid w:val="005A3BE0"/>
    <w:rsid w:val="005A6988"/>
    <w:rsid w:val="005B3B41"/>
    <w:rsid w:val="00630908"/>
    <w:rsid w:val="00646A29"/>
    <w:rsid w:val="006A05D1"/>
    <w:rsid w:val="006C60E6"/>
    <w:rsid w:val="006D544F"/>
    <w:rsid w:val="00710545"/>
    <w:rsid w:val="00737BB6"/>
    <w:rsid w:val="00740E37"/>
    <w:rsid w:val="007560DB"/>
    <w:rsid w:val="0076279A"/>
    <w:rsid w:val="00762FD5"/>
    <w:rsid w:val="007631B2"/>
    <w:rsid w:val="007A1242"/>
    <w:rsid w:val="007C2775"/>
    <w:rsid w:val="007C3532"/>
    <w:rsid w:val="007C3B55"/>
    <w:rsid w:val="007E5B09"/>
    <w:rsid w:val="008079BF"/>
    <w:rsid w:val="00832528"/>
    <w:rsid w:val="00835732"/>
    <w:rsid w:val="008538D4"/>
    <w:rsid w:val="008B4961"/>
    <w:rsid w:val="008B676D"/>
    <w:rsid w:val="008C0860"/>
    <w:rsid w:val="008C1CAE"/>
    <w:rsid w:val="008C3AA1"/>
    <w:rsid w:val="008E2F59"/>
    <w:rsid w:val="008E4744"/>
    <w:rsid w:val="00904327"/>
    <w:rsid w:val="009129F2"/>
    <w:rsid w:val="00921CB1"/>
    <w:rsid w:val="00940D44"/>
    <w:rsid w:val="00967198"/>
    <w:rsid w:val="0098390E"/>
    <w:rsid w:val="009C22B6"/>
    <w:rsid w:val="009D1530"/>
    <w:rsid w:val="009E57F1"/>
    <w:rsid w:val="00A12F3F"/>
    <w:rsid w:val="00A227AD"/>
    <w:rsid w:val="00A52A25"/>
    <w:rsid w:val="00A64C8A"/>
    <w:rsid w:val="00A670E1"/>
    <w:rsid w:val="00A72725"/>
    <w:rsid w:val="00A84577"/>
    <w:rsid w:val="00A90326"/>
    <w:rsid w:val="00AD021D"/>
    <w:rsid w:val="00AE1766"/>
    <w:rsid w:val="00AE68FE"/>
    <w:rsid w:val="00AF3862"/>
    <w:rsid w:val="00B14B8B"/>
    <w:rsid w:val="00B15B32"/>
    <w:rsid w:val="00B30675"/>
    <w:rsid w:val="00B412CD"/>
    <w:rsid w:val="00B45EAB"/>
    <w:rsid w:val="00B517C4"/>
    <w:rsid w:val="00B84D27"/>
    <w:rsid w:val="00B85D21"/>
    <w:rsid w:val="00B91D5F"/>
    <w:rsid w:val="00B9323B"/>
    <w:rsid w:val="00B973DD"/>
    <w:rsid w:val="00BA6389"/>
    <w:rsid w:val="00BC18EB"/>
    <w:rsid w:val="00BC53BF"/>
    <w:rsid w:val="00BC5456"/>
    <w:rsid w:val="00BF3DF2"/>
    <w:rsid w:val="00C0138C"/>
    <w:rsid w:val="00C05862"/>
    <w:rsid w:val="00C323CD"/>
    <w:rsid w:val="00C47642"/>
    <w:rsid w:val="00C72AA7"/>
    <w:rsid w:val="00C9695D"/>
    <w:rsid w:val="00C96C05"/>
    <w:rsid w:val="00CA1AFE"/>
    <w:rsid w:val="00CA36A1"/>
    <w:rsid w:val="00CE6C49"/>
    <w:rsid w:val="00D20412"/>
    <w:rsid w:val="00D264C0"/>
    <w:rsid w:val="00D267A1"/>
    <w:rsid w:val="00D5131F"/>
    <w:rsid w:val="00D57E4F"/>
    <w:rsid w:val="00D87E41"/>
    <w:rsid w:val="00D92B95"/>
    <w:rsid w:val="00DA0BBA"/>
    <w:rsid w:val="00DA1D14"/>
    <w:rsid w:val="00DC3D7B"/>
    <w:rsid w:val="00DD129F"/>
    <w:rsid w:val="00DE0627"/>
    <w:rsid w:val="00DF4CAD"/>
    <w:rsid w:val="00E475F8"/>
    <w:rsid w:val="00E673CC"/>
    <w:rsid w:val="00E77C3C"/>
    <w:rsid w:val="00E82B09"/>
    <w:rsid w:val="00E853E1"/>
    <w:rsid w:val="00EA66A2"/>
    <w:rsid w:val="00EB7EA9"/>
    <w:rsid w:val="00ED3B6D"/>
    <w:rsid w:val="00EE08BA"/>
    <w:rsid w:val="00EF5E2B"/>
    <w:rsid w:val="00F24635"/>
    <w:rsid w:val="00F27462"/>
    <w:rsid w:val="00F462E5"/>
    <w:rsid w:val="00F522D4"/>
    <w:rsid w:val="00F7044E"/>
    <w:rsid w:val="00F749AB"/>
    <w:rsid w:val="00F97D1B"/>
    <w:rsid w:val="00FD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497D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C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6C2D"/>
  </w:style>
  <w:style w:type="paragraph" w:styleId="a5">
    <w:name w:val="footer"/>
    <w:basedOn w:val="a"/>
    <w:link w:val="a6"/>
    <w:uiPriority w:val="99"/>
    <w:unhideWhenUsed/>
    <w:rsid w:val="00426C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6C2D"/>
  </w:style>
  <w:style w:type="table" w:styleId="a7">
    <w:name w:val="Table Grid"/>
    <w:basedOn w:val="a1"/>
    <w:uiPriority w:val="39"/>
    <w:rsid w:val="008E2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3735B"/>
  </w:style>
  <w:style w:type="character" w:styleId="a9">
    <w:name w:val="annotation reference"/>
    <w:basedOn w:val="a0"/>
    <w:uiPriority w:val="99"/>
    <w:semiHidden/>
    <w:unhideWhenUsed/>
    <w:rsid w:val="00C4764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C4764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C4764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4764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47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73681-8CED-41F6-A53A-95FEFA18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7T14:23:00Z</dcterms:created>
  <dcterms:modified xsi:type="dcterms:W3CDTF">2023-09-18T08:16:00Z</dcterms:modified>
</cp:coreProperties>
</file>